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Table S2: transfer tests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800"/>
        <w:gridCol w:w="1620"/>
        <w:gridCol w:w="900"/>
        <w:gridCol w:w="1800"/>
        <w:gridCol w:w="108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</w:t>
            </w:r>
            <w:r>
              <w:rPr>
                <w:lang w:val="de-DE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</w:t>
            </w:r>
            <w:r>
              <w:rPr>
                <w:lang w:val="de-DE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</w:t>
            </w:r>
            <w:r>
              <w:rPr>
                <w:lang w:val="de-DE"/>
              </w:rPr>
              <w:t>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</w:t>
            </w:r>
            <w:r>
              <w:rPr>
                <w:lang w:val="de-DE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   </w:t>
            </w:r>
            <w:r>
              <w:rPr>
                <w:lang w:val="de-DE"/>
              </w:rPr>
              <w:t>f</w:t>
            </w:r>
          </w:p>
        </w:tc>
      </w:tr>
      <w:tr>
        <w:trPr>
          <w:trHeight w:val="40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de-DE"/>
              </w:rPr>
              <w:t>column in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able 1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experiment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ing patter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eft vs right sit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 anima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um of choices in all transfer tests  (left/righ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choices lef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: 2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0 vs BB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00: 13/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YY: 3/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%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: 1 te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00 vs YYY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0: 7/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BB: 2/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%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: 3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B00 vs BY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00: 1/2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00: 29/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%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: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 vs YBB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YB: 9/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BB: 5/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: 2 te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00 vs YYY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Y0: 18/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Y: 8/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%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:2 tests ea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0 vs Y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0: 6/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00: 0/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B: 12/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Y: 6/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%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: 1 test ea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B0 vs 0BY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YB: 4/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BY: 7/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B00: 6/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00: 2/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: 2 tests ea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00 vs YB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00: 11/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00: 13/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%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: 2 tests ea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00 vs BY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Y0: 9/1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BY: 3/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Y0: 15/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YY: 13/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%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: 2 tests ea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Y0 vs 0YY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00: 22/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BY: 13/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00: 21/2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YY: 5/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: 2 tests ea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B0 vs 0BY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00: 17/1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00: 15/2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BY: 9/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BB: 8/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%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: 2 tests ea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B0 vs Y0B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B: 14/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0B: 19/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%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: 1 test ea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B vs Y00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B: 5/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0B: 3/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%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: 2 tests ea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 vs YBB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YB: 9/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BB: 5/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: 2 tests ea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B0 vs YBY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YB: 16/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BY: 7/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: 3 tests ea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0 vs BB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BB: 21/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00: 6/2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B: 1/2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00: 13/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B0: 5/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B: 13/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00: 5/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BB0: 15/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YY0: 6/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00: 10/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%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08:47:00Z</dcterms:created>
  <dc:creator>admin</dc:creator>
  <dc:description/>
  <cp:keywords/>
  <dc:language>en-US</dc:language>
  <cp:lastModifiedBy>admin</cp:lastModifiedBy>
  <dcterms:modified xsi:type="dcterms:W3CDTF">2009-02-09T09:06:00Z</dcterms:modified>
  <cp:revision>4</cp:revision>
  <dc:subject/>
  <dc:title>Supplementary material </dc:title>
</cp:coreProperties>
</file>